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0C855" w14:textId="77777777" w:rsidR="00A149A1" w:rsidRPr="008F5123" w:rsidRDefault="00A149A1" w:rsidP="00A149A1"/>
    <w:p w14:paraId="49222EFC" w14:textId="0219583D" w:rsidR="00A149A1" w:rsidRPr="000F67C0" w:rsidRDefault="00A149A1" w:rsidP="00A149A1">
      <w:pPr>
        <w:rPr>
          <w:rFonts w:ascii="Times New Roman" w:eastAsia="宋体" w:hAnsi="Times New Roman" w:cs="Times New Roman"/>
          <w:b/>
          <w:bCs/>
          <w:szCs w:val="21"/>
        </w:rPr>
      </w:pPr>
      <w:r w:rsidRPr="000F67C0">
        <w:rPr>
          <w:rFonts w:ascii="Times New Roman" w:eastAsia="宋体" w:hAnsi="Times New Roman" w:cs="Times New Roman"/>
          <w:b/>
          <w:bCs/>
          <w:szCs w:val="21"/>
        </w:rPr>
        <w:t>Supplementary Table</w:t>
      </w:r>
      <w:r w:rsidR="00BE51BD">
        <w:rPr>
          <w:rFonts w:ascii="Times New Roman" w:eastAsia="宋体" w:hAnsi="Times New Roman" w:cs="Times New Roman"/>
          <w:b/>
          <w:bCs/>
          <w:szCs w:val="21"/>
        </w:rPr>
        <w:t>2</w:t>
      </w:r>
      <w:r w:rsidRPr="000F67C0">
        <w:rPr>
          <w:rFonts w:ascii="Times New Roman" w:eastAsia="宋体" w:hAnsi="Times New Roman" w:cs="Times New Roman"/>
          <w:b/>
          <w:bCs/>
          <w:szCs w:val="21"/>
        </w:rPr>
        <w:t xml:space="preserve">. Name, source and catalogue of </w:t>
      </w:r>
      <w:r>
        <w:rPr>
          <w:rFonts w:ascii="Times New Roman" w:eastAsia="宋体" w:hAnsi="Times New Roman" w:cs="Times New Roman"/>
          <w:b/>
          <w:bCs/>
          <w:szCs w:val="21"/>
        </w:rPr>
        <w:t>antibodies</w:t>
      </w:r>
      <w:r w:rsidRPr="000F67C0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976"/>
        <w:gridCol w:w="3198"/>
      </w:tblGrid>
      <w:tr w:rsidR="00996759" w:rsidRPr="00996759" w14:paraId="1F94DF94" w14:textId="77777777" w:rsidTr="0093279C">
        <w:tc>
          <w:tcPr>
            <w:tcW w:w="2122" w:type="dxa"/>
            <w:tcBorders>
              <w:bottom w:val="single" w:sz="4" w:space="0" w:color="auto"/>
            </w:tcBorders>
          </w:tcPr>
          <w:p w14:paraId="3F7145AD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Antibody Nam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78AC64D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Source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14:paraId="21E66A9D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Catalogue number</w:t>
            </w:r>
          </w:p>
        </w:tc>
      </w:tr>
      <w:tr w:rsidR="00996759" w:rsidRPr="00996759" w14:paraId="7884A355" w14:textId="77777777" w:rsidTr="0093279C">
        <w:tc>
          <w:tcPr>
            <w:tcW w:w="2122" w:type="dxa"/>
            <w:tcBorders>
              <w:top w:val="single" w:sz="4" w:space="0" w:color="auto"/>
            </w:tcBorders>
          </w:tcPr>
          <w:p w14:paraId="2D5202BD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TAMBP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14:paraId="3E3FDB8F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100254443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nta Cruz </w:t>
            </w:r>
            <w:proofErr w:type="spellStart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Biotechnolgy</w:t>
            </w:r>
            <w:bookmarkEnd w:id="0"/>
            <w:proofErr w:type="spellEnd"/>
          </w:p>
        </w:tc>
        <w:tc>
          <w:tcPr>
            <w:tcW w:w="3198" w:type="dxa"/>
            <w:tcBorders>
              <w:top w:val="single" w:sz="4" w:space="0" w:color="auto"/>
            </w:tcBorders>
            <w:vAlign w:val="center"/>
          </w:tcPr>
          <w:p w14:paraId="32D6E10E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100254455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sc-271641</w:t>
            </w:r>
            <w:bookmarkEnd w:id="1"/>
          </w:p>
        </w:tc>
      </w:tr>
      <w:tr w:rsidR="00996759" w:rsidRPr="00996759" w14:paraId="168FC821" w14:textId="77777777" w:rsidTr="0093279C">
        <w:tc>
          <w:tcPr>
            <w:tcW w:w="2122" w:type="dxa"/>
          </w:tcPr>
          <w:p w14:paraId="137AFE80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APDH</w:t>
            </w:r>
          </w:p>
        </w:tc>
        <w:tc>
          <w:tcPr>
            <w:tcW w:w="2976" w:type="dxa"/>
          </w:tcPr>
          <w:p w14:paraId="70822979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3198" w:type="dxa"/>
          </w:tcPr>
          <w:p w14:paraId="4C7DF0E8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97166</w:t>
            </w:r>
          </w:p>
        </w:tc>
      </w:tr>
      <w:tr w:rsidR="00996759" w:rsidRPr="00996759" w14:paraId="10C6C17D" w14:textId="77777777" w:rsidTr="0093279C">
        <w:tc>
          <w:tcPr>
            <w:tcW w:w="2122" w:type="dxa"/>
          </w:tcPr>
          <w:p w14:paraId="24FD5748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F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LAG</w:t>
            </w:r>
          </w:p>
        </w:tc>
        <w:tc>
          <w:tcPr>
            <w:tcW w:w="2976" w:type="dxa"/>
          </w:tcPr>
          <w:p w14:paraId="260A2EF6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shanghai genomics</w:t>
            </w:r>
          </w:p>
        </w:tc>
        <w:tc>
          <w:tcPr>
            <w:tcW w:w="3198" w:type="dxa"/>
          </w:tcPr>
          <w:p w14:paraId="6FB869FB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100254541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GNI4110</w:t>
            </w:r>
            <w:bookmarkEnd w:id="2"/>
          </w:p>
        </w:tc>
      </w:tr>
      <w:tr w:rsidR="00996759" w:rsidRPr="00996759" w14:paraId="44710E4C" w14:textId="77777777" w:rsidTr="0093279C">
        <w:tc>
          <w:tcPr>
            <w:tcW w:w="2122" w:type="dxa"/>
          </w:tcPr>
          <w:p w14:paraId="33F9A344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OX2</w:t>
            </w:r>
          </w:p>
        </w:tc>
        <w:tc>
          <w:tcPr>
            <w:tcW w:w="2976" w:type="dxa"/>
            <w:vAlign w:val="center"/>
          </w:tcPr>
          <w:p w14:paraId="0AF92CCA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100253839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R&amp;D Systems</w:t>
            </w:r>
            <w:bookmarkEnd w:id="3"/>
          </w:p>
        </w:tc>
        <w:tc>
          <w:tcPr>
            <w:tcW w:w="3198" w:type="dxa"/>
            <w:vAlign w:val="center"/>
          </w:tcPr>
          <w:p w14:paraId="143806FF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_Hlk100253845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MAB2018</w:t>
            </w:r>
            <w:bookmarkEnd w:id="4"/>
          </w:p>
        </w:tc>
      </w:tr>
      <w:tr w:rsidR="00996759" w:rsidRPr="00996759" w14:paraId="672E7408" w14:textId="77777777" w:rsidTr="0093279C">
        <w:tc>
          <w:tcPr>
            <w:tcW w:w="2122" w:type="dxa"/>
          </w:tcPr>
          <w:p w14:paraId="403E5326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ANOG</w:t>
            </w:r>
          </w:p>
        </w:tc>
        <w:tc>
          <w:tcPr>
            <w:tcW w:w="2976" w:type="dxa"/>
            <w:vAlign w:val="center"/>
          </w:tcPr>
          <w:p w14:paraId="3208B4F8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_Hlk100253909"/>
            <w:proofErr w:type="spellStart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Servicebio</w:t>
            </w:r>
            <w:bookmarkEnd w:id="5"/>
            <w:proofErr w:type="spellEnd"/>
          </w:p>
        </w:tc>
        <w:tc>
          <w:tcPr>
            <w:tcW w:w="3198" w:type="dxa"/>
            <w:vAlign w:val="center"/>
          </w:tcPr>
          <w:p w14:paraId="1313519B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100253916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GB11331</w:t>
            </w:r>
            <w:bookmarkEnd w:id="6"/>
          </w:p>
        </w:tc>
      </w:tr>
      <w:tr w:rsidR="00996759" w:rsidRPr="00996759" w14:paraId="53148EE3" w14:textId="77777777" w:rsidTr="0093279C">
        <w:tc>
          <w:tcPr>
            <w:tcW w:w="2122" w:type="dxa"/>
          </w:tcPr>
          <w:p w14:paraId="7C26571B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AX6</w:t>
            </w:r>
          </w:p>
        </w:tc>
        <w:tc>
          <w:tcPr>
            <w:tcW w:w="2976" w:type="dxa"/>
          </w:tcPr>
          <w:p w14:paraId="65E89ED7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MBL</w:t>
            </w:r>
          </w:p>
        </w:tc>
        <w:tc>
          <w:tcPr>
            <w:tcW w:w="3198" w:type="dxa"/>
          </w:tcPr>
          <w:p w14:paraId="28229E03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3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PD022</w:t>
            </w:r>
            <w:bookmarkEnd w:id="7"/>
          </w:p>
        </w:tc>
      </w:tr>
      <w:tr w:rsidR="00996759" w:rsidRPr="00996759" w14:paraId="78C37C83" w14:textId="77777777" w:rsidTr="0093279C">
        <w:tc>
          <w:tcPr>
            <w:tcW w:w="2122" w:type="dxa"/>
          </w:tcPr>
          <w:p w14:paraId="56BA8456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CX</w:t>
            </w:r>
          </w:p>
        </w:tc>
        <w:tc>
          <w:tcPr>
            <w:tcW w:w="2976" w:type="dxa"/>
          </w:tcPr>
          <w:p w14:paraId="4C73CA55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3198" w:type="dxa"/>
          </w:tcPr>
          <w:p w14:paraId="1125F8B9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100254326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4604</w:t>
            </w:r>
            <w:bookmarkEnd w:id="8"/>
          </w:p>
        </w:tc>
      </w:tr>
      <w:tr w:rsidR="00996759" w:rsidRPr="00996759" w14:paraId="5383A12F" w14:textId="77777777" w:rsidTr="0093279C">
        <w:tc>
          <w:tcPr>
            <w:tcW w:w="2122" w:type="dxa"/>
          </w:tcPr>
          <w:p w14:paraId="7E8CAD57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euN</w:t>
            </w:r>
            <w:proofErr w:type="spellEnd"/>
          </w:p>
        </w:tc>
        <w:tc>
          <w:tcPr>
            <w:tcW w:w="2976" w:type="dxa"/>
          </w:tcPr>
          <w:p w14:paraId="75E2D744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3198" w:type="dxa"/>
          </w:tcPr>
          <w:p w14:paraId="1A6944DD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2943</w:t>
            </w:r>
          </w:p>
        </w:tc>
      </w:tr>
      <w:tr w:rsidR="00996759" w:rsidRPr="00996759" w14:paraId="155CC0D3" w14:textId="77777777" w:rsidTr="0093279C">
        <w:tc>
          <w:tcPr>
            <w:tcW w:w="2122" w:type="dxa"/>
          </w:tcPr>
          <w:p w14:paraId="7BCB6C2D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i67</w:t>
            </w:r>
          </w:p>
        </w:tc>
        <w:tc>
          <w:tcPr>
            <w:tcW w:w="2976" w:type="dxa"/>
          </w:tcPr>
          <w:p w14:paraId="4601EDF6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100254265"/>
            <w:proofErr w:type="spellStart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Servicebio</w:t>
            </w:r>
            <w:bookmarkEnd w:id="9"/>
            <w:proofErr w:type="spellEnd"/>
          </w:p>
        </w:tc>
        <w:tc>
          <w:tcPr>
            <w:tcW w:w="3198" w:type="dxa"/>
          </w:tcPr>
          <w:p w14:paraId="5312DAB2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_Hlk100254272"/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GB111499</w:t>
            </w:r>
            <w:bookmarkEnd w:id="10"/>
          </w:p>
        </w:tc>
      </w:tr>
      <w:tr w:rsidR="00996759" w:rsidRPr="00996759" w14:paraId="27A038F9" w14:textId="77777777" w:rsidTr="0093279C">
        <w:tc>
          <w:tcPr>
            <w:tcW w:w="2122" w:type="dxa"/>
          </w:tcPr>
          <w:p w14:paraId="225E102F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C3</w:t>
            </w:r>
          </w:p>
        </w:tc>
        <w:tc>
          <w:tcPr>
            <w:tcW w:w="2976" w:type="dxa"/>
          </w:tcPr>
          <w:p w14:paraId="0D9F9107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3198" w:type="dxa"/>
          </w:tcPr>
          <w:p w14:paraId="3D8B64A1" w14:textId="77777777" w:rsidR="00A149A1" w:rsidRPr="00996759" w:rsidRDefault="00A149A1" w:rsidP="009327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661</w:t>
            </w:r>
          </w:p>
        </w:tc>
      </w:tr>
      <w:tr w:rsidR="00996759" w:rsidRPr="00996759" w14:paraId="0EF53502" w14:textId="77777777" w:rsidTr="0093279C">
        <w:tc>
          <w:tcPr>
            <w:tcW w:w="2122" w:type="dxa"/>
          </w:tcPr>
          <w:p w14:paraId="2F4C10BD" w14:textId="1554E3DD" w:rsidR="00B11925" w:rsidRPr="00996759" w:rsidRDefault="00B11925" w:rsidP="00B1192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H3</w:t>
            </w:r>
          </w:p>
        </w:tc>
        <w:tc>
          <w:tcPr>
            <w:tcW w:w="2976" w:type="dxa"/>
          </w:tcPr>
          <w:p w14:paraId="142AE832" w14:textId="24E05E46" w:rsidR="00B11925" w:rsidRPr="00996759" w:rsidRDefault="00B11925" w:rsidP="00B1192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hAnsi="Times New Roman" w:cs="Times New Roman"/>
                <w:color w:val="000000" w:themeColor="text1"/>
                <w:szCs w:val="21"/>
              </w:rPr>
              <w:t>Cell Signaling Technology</w:t>
            </w:r>
          </w:p>
        </w:tc>
        <w:tc>
          <w:tcPr>
            <w:tcW w:w="3198" w:type="dxa"/>
          </w:tcPr>
          <w:p w14:paraId="4D1A8F38" w14:textId="7001235C" w:rsidR="00B11925" w:rsidRPr="00996759" w:rsidRDefault="00B11925" w:rsidP="00B11925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99675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9</w:t>
            </w:r>
            <w:r w:rsidRPr="0099675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01</w:t>
            </w:r>
          </w:p>
        </w:tc>
      </w:tr>
    </w:tbl>
    <w:p w14:paraId="4CF591BD" w14:textId="77777777" w:rsidR="00A149A1" w:rsidRPr="006F0226" w:rsidRDefault="00A149A1" w:rsidP="00A149A1"/>
    <w:p w14:paraId="66D2919B" w14:textId="77777777" w:rsidR="00BD217B" w:rsidRDefault="00BD217B"/>
    <w:sectPr w:rsidR="00BD2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7DFB2B" w14:textId="77777777" w:rsidR="00183A60" w:rsidRDefault="00183A60" w:rsidP="00B11925">
      <w:r>
        <w:separator/>
      </w:r>
    </w:p>
  </w:endnote>
  <w:endnote w:type="continuationSeparator" w:id="0">
    <w:p w14:paraId="1306A5E2" w14:textId="77777777" w:rsidR="00183A60" w:rsidRDefault="00183A60" w:rsidP="00B119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C5995" w14:textId="77777777" w:rsidR="00183A60" w:rsidRDefault="00183A60" w:rsidP="00B11925">
      <w:r>
        <w:separator/>
      </w:r>
    </w:p>
  </w:footnote>
  <w:footnote w:type="continuationSeparator" w:id="0">
    <w:p w14:paraId="76F0A9CF" w14:textId="77777777" w:rsidR="00183A60" w:rsidRDefault="00183A60" w:rsidP="00B119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9A1"/>
    <w:rsid w:val="00065088"/>
    <w:rsid w:val="0009518B"/>
    <w:rsid w:val="000B4866"/>
    <w:rsid w:val="000E36F5"/>
    <w:rsid w:val="00111170"/>
    <w:rsid w:val="00172B1D"/>
    <w:rsid w:val="00183A60"/>
    <w:rsid w:val="00185650"/>
    <w:rsid w:val="002727BC"/>
    <w:rsid w:val="00283D14"/>
    <w:rsid w:val="002B4304"/>
    <w:rsid w:val="002C1B38"/>
    <w:rsid w:val="003128BA"/>
    <w:rsid w:val="003A009C"/>
    <w:rsid w:val="003A064B"/>
    <w:rsid w:val="003F2845"/>
    <w:rsid w:val="00406579"/>
    <w:rsid w:val="0041185D"/>
    <w:rsid w:val="00497B4F"/>
    <w:rsid w:val="00582696"/>
    <w:rsid w:val="005E6CE2"/>
    <w:rsid w:val="006076FE"/>
    <w:rsid w:val="00614ED7"/>
    <w:rsid w:val="00615953"/>
    <w:rsid w:val="00643CF5"/>
    <w:rsid w:val="00644B1D"/>
    <w:rsid w:val="00663944"/>
    <w:rsid w:val="006C30FD"/>
    <w:rsid w:val="006E3892"/>
    <w:rsid w:val="00702C1C"/>
    <w:rsid w:val="007139C3"/>
    <w:rsid w:val="00742419"/>
    <w:rsid w:val="00744E5E"/>
    <w:rsid w:val="00746E8E"/>
    <w:rsid w:val="007518D5"/>
    <w:rsid w:val="0075406E"/>
    <w:rsid w:val="007C3204"/>
    <w:rsid w:val="007C4BC9"/>
    <w:rsid w:val="00807527"/>
    <w:rsid w:val="00830EB4"/>
    <w:rsid w:val="00871551"/>
    <w:rsid w:val="0087618C"/>
    <w:rsid w:val="00885A76"/>
    <w:rsid w:val="008B7EF0"/>
    <w:rsid w:val="00915AF4"/>
    <w:rsid w:val="00945A4B"/>
    <w:rsid w:val="00996759"/>
    <w:rsid w:val="009B0046"/>
    <w:rsid w:val="009F0131"/>
    <w:rsid w:val="00A149A1"/>
    <w:rsid w:val="00AA6F61"/>
    <w:rsid w:val="00AC4A36"/>
    <w:rsid w:val="00AD686E"/>
    <w:rsid w:val="00AE2310"/>
    <w:rsid w:val="00B05D9C"/>
    <w:rsid w:val="00B11925"/>
    <w:rsid w:val="00BC3750"/>
    <w:rsid w:val="00BD217B"/>
    <w:rsid w:val="00BD6302"/>
    <w:rsid w:val="00BE51BD"/>
    <w:rsid w:val="00C40273"/>
    <w:rsid w:val="00C42471"/>
    <w:rsid w:val="00C57A03"/>
    <w:rsid w:val="00C7015E"/>
    <w:rsid w:val="00CC09FE"/>
    <w:rsid w:val="00CC34E6"/>
    <w:rsid w:val="00CD6357"/>
    <w:rsid w:val="00CF4D8D"/>
    <w:rsid w:val="00D016AD"/>
    <w:rsid w:val="00D0641F"/>
    <w:rsid w:val="00D5570E"/>
    <w:rsid w:val="00DA6D1C"/>
    <w:rsid w:val="00DC1188"/>
    <w:rsid w:val="00E10EE9"/>
    <w:rsid w:val="00E3070C"/>
    <w:rsid w:val="00E3435D"/>
    <w:rsid w:val="00E840BA"/>
    <w:rsid w:val="00EC61FC"/>
    <w:rsid w:val="00ED002F"/>
    <w:rsid w:val="00EF403A"/>
    <w:rsid w:val="00FA4087"/>
    <w:rsid w:val="00FA6F3C"/>
    <w:rsid w:val="00FB2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3B0A4A"/>
  <w15:chartTrackingRefBased/>
  <w15:docId w15:val="{41891597-75EE-5846-BC41-DCCF355AD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9A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49A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19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19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19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19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7-05T05:12:00Z</dcterms:created>
  <dcterms:modified xsi:type="dcterms:W3CDTF">2022-07-17T10:10:00Z</dcterms:modified>
</cp:coreProperties>
</file>